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386DD" w14:textId="77777777" w:rsidR="000942CF" w:rsidRPr="00F82EEA" w:rsidRDefault="000942CF" w:rsidP="000942CF">
      <w:pPr>
        <w:jc w:val="both"/>
        <w:rPr>
          <w:bCs/>
          <w:lang w:val="en"/>
        </w:rPr>
      </w:pPr>
      <w:r w:rsidRPr="00F82EEA">
        <w:rPr>
          <w:lang w:val="en"/>
        </w:rPr>
        <w:t>The following prompt yielded the best performance when applied to the fine-tuned models, Phi 4 Multimodal and Qwen 2.5 Omni. The same prompt was used during both training and inference.</w:t>
      </w:r>
    </w:p>
    <w:p w14:paraId="0BD9C06D" w14:textId="77777777" w:rsidR="000942CF" w:rsidRPr="00F82EEA" w:rsidRDefault="000942CF" w:rsidP="000942CF">
      <w:pPr>
        <w:jc w:val="center"/>
        <w:rPr>
          <w:bCs/>
          <w:lang w:val="en"/>
        </w:rPr>
      </w:pPr>
      <w:r>
        <w:rPr>
          <w:bCs/>
          <w:noProof/>
          <w:lang w:val="en"/>
        </w:rPr>
        <w:drawing>
          <wp:inline distT="0" distB="0" distL="0" distR="0" wp14:anchorId="17CE8B5E" wp14:editId="69C5452D">
            <wp:extent cx="5797296" cy="1033829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296" cy="1033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A72A7" w14:textId="0711AB88" w:rsidR="00E92068" w:rsidRPr="00F82EEA" w:rsidRDefault="000942CF" w:rsidP="000942CF">
      <w:pPr>
        <w:jc w:val="both"/>
        <w:rPr>
          <w:bCs/>
          <w:lang w:val="en"/>
        </w:rPr>
      </w:pPr>
      <w:r w:rsidRPr="00F82EEA">
        <w:rPr>
          <w:lang w:val="en"/>
        </w:rPr>
        <w:t>Note that “control” denotes cognitive</w:t>
      </w:r>
      <w:r>
        <w:rPr>
          <w:lang w:val="en"/>
        </w:rPr>
        <w:t xml:space="preserve">ly normal </w:t>
      </w:r>
      <w:r w:rsidRPr="00F82EEA">
        <w:rPr>
          <w:lang w:val="en"/>
        </w:rPr>
        <w:t>and “dementia” refers to cognitive impairment in the prompt.</w:t>
      </w:r>
    </w:p>
    <w:p w14:paraId="79BCD73A" w14:textId="77777777" w:rsidR="00820DBA" w:rsidRDefault="00820DBA"/>
    <w:sectPr w:rsidR="00820DBA" w:rsidSect="00E92068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68"/>
    <w:rsid w:val="000236F1"/>
    <w:rsid w:val="000942CF"/>
    <w:rsid w:val="001465C2"/>
    <w:rsid w:val="001D5093"/>
    <w:rsid w:val="002F2672"/>
    <w:rsid w:val="00333811"/>
    <w:rsid w:val="003D30CF"/>
    <w:rsid w:val="005A24B3"/>
    <w:rsid w:val="00622693"/>
    <w:rsid w:val="00627F5E"/>
    <w:rsid w:val="006B523D"/>
    <w:rsid w:val="006D4872"/>
    <w:rsid w:val="008208A9"/>
    <w:rsid w:val="00820DBA"/>
    <w:rsid w:val="00A27D64"/>
    <w:rsid w:val="00B04E0F"/>
    <w:rsid w:val="00D42FD4"/>
    <w:rsid w:val="00E92068"/>
    <w:rsid w:val="00F707F0"/>
    <w:rsid w:val="00F9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999DE"/>
  <w15:chartTrackingRefBased/>
  <w15:docId w15:val="{5AE8E816-267F-41F7-9CA1-E30093B96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2068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92068"/>
    <w:rPr>
      <w:rFonts w:ascii="Calibri" w:eastAsia="MS Gothic" w:hAnsi="Calibri" w:cs="Times New Roman"/>
      <w:b/>
      <w:bCs/>
      <w:color w:val="4F81B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 TaheriN</dc:creator>
  <cp:keywords/>
  <dc:description/>
  <cp:lastModifiedBy>Fati TaheriN</cp:lastModifiedBy>
  <cp:revision>5</cp:revision>
  <dcterms:created xsi:type="dcterms:W3CDTF">2025-12-24T13:56:00Z</dcterms:created>
  <dcterms:modified xsi:type="dcterms:W3CDTF">2026-01-08T10:51:00Z</dcterms:modified>
</cp:coreProperties>
</file>